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AB918" w14:textId="77777777" w:rsidR="00B1556B" w:rsidRPr="008E4C89" w:rsidRDefault="00B1556B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  <w:b/>
        </w:rPr>
      </w:pPr>
      <w:r w:rsidRPr="008E4C89">
        <w:rPr>
          <w:rFonts w:ascii="Arial" w:eastAsia="Arial" w:hAnsi="Arial" w:cs="Arial"/>
          <w:b/>
        </w:rPr>
        <w:t>Supporting Information Listing</w:t>
      </w:r>
    </w:p>
    <w:p w14:paraId="704B9EF0" w14:textId="77777777" w:rsidR="00B1556B" w:rsidRPr="00796952" w:rsidRDefault="00B1556B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Supplementary Methods: Detailed descriptions of LC-MS/MS analysis and label free quantification. </w:t>
      </w:r>
    </w:p>
    <w:p w14:paraId="201D597F" w14:textId="6E163CFF" w:rsidR="00B1556B" w:rsidRPr="00796952" w:rsidRDefault="00B1556B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Table </w:t>
      </w:r>
      <w:r w:rsidR="00F6254B">
        <w:rPr>
          <w:rFonts w:ascii="Arial" w:eastAsia="Arial" w:hAnsi="Arial" w:cs="Arial"/>
        </w:rPr>
        <w:t>S</w:t>
      </w:r>
      <w:r w:rsidRPr="00796952">
        <w:rPr>
          <w:rFonts w:ascii="Arial" w:eastAsia="Arial" w:hAnsi="Arial" w:cs="Arial"/>
        </w:rPr>
        <w:t xml:space="preserve">1. Comparison of proteins detected in whole muscle and purified </w:t>
      </w:r>
      <w:proofErr w:type="spellStart"/>
      <w:r w:rsidRPr="00796952">
        <w:rPr>
          <w:rFonts w:ascii="Arial" w:eastAsia="Arial" w:hAnsi="Arial" w:cs="Arial"/>
        </w:rPr>
        <w:t>myonuclei</w:t>
      </w:r>
      <w:proofErr w:type="spellEnd"/>
      <w:r w:rsidRPr="00796952">
        <w:rPr>
          <w:rFonts w:ascii="Arial" w:eastAsia="Arial" w:hAnsi="Arial" w:cs="Arial"/>
        </w:rPr>
        <w:t xml:space="preserve"> samples.</w:t>
      </w:r>
    </w:p>
    <w:p w14:paraId="20FF1DCD" w14:textId="4989808E" w:rsidR="00B1556B" w:rsidRPr="00796952" w:rsidRDefault="00B1556B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Table </w:t>
      </w:r>
      <w:r w:rsidR="00F6254B">
        <w:rPr>
          <w:rFonts w:ascii="Arial" w:eastAsia="Arial" w:hAnsi="Arial" w:cs="Arial"/>
        </w:rPr>
        <w:t>S</w:t>
      </w:r>
      <w:r w:rsidR="004D4CAE" w:rsidRPr="00796952">
        <w:rPr>
          <w:rFonts w:ascii="Arial" w:eastAsia="Arial" w:hAnsi="Arial" w:cs="Arial"/>
        </w:rPr>
        <w:t>2</w:t>
      </w:r>
      <w:r w:rsidRPr="00796952">
        <w:rPr>
          <w:rFonts w:ascii="Arial" w:eastAsia="Arial" w:hAnsi="Arial" w:cs="Arial"/>
        </w:rPr>
        <w:t>: Comparison of protein levels detected in nuclei isolated from brain and muscle from young and old mice.</w:t>
      </w:r>
    </w:p>
    <w:p w14:paraId="46E39B8F" w14:textId="277C900F" w:rsidR="003748CC" w:rsidRPr="00796952" w:rsidRDefault="00B1556B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Table </w:t>
      </w:r>
      <w:r w:rsidR="00F6254B">
        <w:rPr>
          <w:rFonts w:ascii="Arial" w:eastAsia="Arial" w:hAnsi="Arial" w:cs="Arial"/>
        </w:rPr>
        <w:t>S</w:t>
      </w:r>
      <w:r w:rsidRPr="00796952">
        <w:rPr>
          <w:rFonts w:ascii="Arial" w:eastAsia="Arial" w:hAnsi="Arial" w:cs="Arial"/>
        </w:rPr>
        <w:t xml:space="preserve">3: </w:t>
      </w:r>
      <w:r w:rsidR="003748CC" w:rsidRPr="00796952">
        <w:rPr>
          <w:rFonts w:ascii="Arial" w:eastAsia="Arial" w:hAnsi="Arial" w:cs="Arial"/>
        </w:rPr>
        <w:t>Summary of nuclear proteins detected in proteomic studies of aging skeletal muscle</w:t>
      </w:r>
    </w:p>
    <w:p w14:paraId="762711F1" w14:textId="4608E9F7" w:rsidR="00B1556B" w:rsidRPr="00796952" w:rsidRDefault="003748CC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Table </w:t>
      </w:r>
      <w:r w:rsidR="00F6254B">
        <w:rPr>
          <w:rFonts w:ascii="Arial" w:eastAsia="Arial" w:hAnsi="Arial" w:cs="Arial"/>
        </w:rPr>
        <w:t>S</w:t>
      </w:r>
      <w:r w:rsidRPr="00796952">
        <w:rPr>
          <w:rFonts w:ascii="Arial" w:eastAsia="Arial" w:hAnsi="Arial" w:cs="Arial"/>
        </w:rPr>
        <w:t xml:space="preserve">4: </w:t>
      </w:r>
      <w:r w:rsidR="00B1556B" w:rsidRPr="00796952">
        <w:rPr>
          <w:rFonts w:ascii="Arial" w:eastAsia="Arial" w:hAnsi="Arial" w:cs="Arial"/>
        </w:rPr>
        <w:t>Antibodies used</w:t>
      </w:r>
    </w:p>
    <w:p w14:paraId="3E3E96F5" w14:textId="488F6E4C" w:rsidR="007A088A" w:rsidRDefault="007A088A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Figure </w:t>
      </w:r>
      <w:r w:rsidR="00F6254B">
        <w:rPr>
          <w:rFonts w:ascii="Arial" w:eastAsia="Arial" w:hAnsi="Arial" w:cs="Arial"/>
        </w:rPr>
        <w:t>S</w:t>
      </w:r>
      <w:r w:rsidRPr="00796952">
        <w:rPr>
          <w:rFonts w:ascii="Arial" w:eastAsia="Arial" w:hAnsi="Arial" w:cs="Arial"/>
        </w:rPr>
        <w:t xml:space="preserve">1: </w:t>
      </w:r>
      <w:r w:rsidR="009C27E5">
        <w:rPr>
          <w:rFonts w:ascii="Arial" w:eastAsia="Arial" w:hAnsi="Arial" w:cs="Arial"/>
        </w:rPr>
        <w:t xml:space="preserve">Full blots of antibodies used in figure 1 </w:t>
      </w:r>
    </w:p>
    <w:p w14:paraId="202A1C0C" w14:textId="15091AD2" w:rsidR="009C27E5" w:rsidRDefault="009C27E5">
      <w:pPr>
        <w:tabs>
          <w:tab w:val="left" w:pos="8640"/>
        </w:tabs>
        <w:spacing w:line="480" w:lineRule="auto"/>
        <w:jc w:val="both"/>
        <w:rPr>
          <w:rFonts w:ascii="Arial" w:eastAsia="Arial" w:hAnsi="Arial" w:cs="Arial"/>
        </w:rPr>
      </w:pPr>
      <w:r w:rsidRPr="00796952">
        <w:rPr>
          <w:rFonts w:ascii="Arial" w:eastAsia="Arial" w:hAnsi="Arial" w:cs="Arial"/>
        </w:rPr>
        <w:t xml:space="preserve">Figure </w:t>
      </w:r>
      <w:r w:rsidR="00F6254B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2</w:t>
      </w:r>
      <w:r w:rsidRPr="00796952">
        <w:rPr>
          <w:rFonts w:ascii="Arial" w:eastAsia="Arial" w:hAnsi="Arial" w:cs="Arial"/>
        </w:rPr>
        <w:t>: Biochemical purity of nuclei isolated from the brain</w:t>
      </w:r>
    </w:p>
    <w:p w14:paraId="7E6B136B" w14:textId="483483E8" w:rsidR="00672BD1" w:rsidRPr="0066569D" w:rsidRDefault="00742993" w:rsidP="0037314D">
      <w:pPr>
        <w:tabs>
          <w:tab w:val="left" w:pos="8640"/>
        </w:tabs>
        <w:spacing w:line="480" w:lineRule="auto"/>
        <w:jc w:val="both"/>
      </w:pPr>
      <w:r>
        <w:rPr>
          <w:rFonts w:ascii="Arial" w:eastAsia="Arial" w:hAnsi="Arial" w:cs="Arial"/>
        </w:rPr>
        <w:t>Supplementary References</w:t>
      </w:r>
      <w:r w:rsidR="0066569D">
        <w:rPr>
          <w:rFonts w:ascii="Arial" w:hAnsi="Arial"/>
        </w:rPr>
        <w:t xml:space="preserve"> </w:t>
      </w:r>
      <w:bookmarkStart w:id="0" w:name="_GoBack"/>
      <w:bookmarkEnd w:id="0"/>
    </w:p>
    <w:sectPr w:rsidR="00672BD1" w:rsidRPr="0066569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9D7D6" w14:textId="77777777" w:rsidR="00884FF3" w:rsidRDefault="00884FF3">
      <w:pPr>
        <w:spacing w:after="0" w:line="240" w:lineRule="auto"/>
      </w:pPr>
      <w:r>
        <w:separator/>
      </w:r>
    </w:p>
  </w:endnote>
  <w:endnote w:type="continuationSeparator" w:id="0">
    <w:p w14:paraId="38182D77" w14:textId="77777777" w:rsidR="00884FF3" w:rsidRDefault="00884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4267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D55BB" w14:textId="14D0FF11" w:rsidR="00F9448E" w:rsidRDefault="00F94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1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6ED753" w14:textId="77777777" w:rsidR="00F9448E" w:rsidRDefault="00F944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EF4F0" w14:textId="77777777" w:rsidR="00884FF3" w:rsidRDefault="00884FF3">
      <w:pPr>
        <w:spacing w:after="0" w:line="240" w:lineRule="auto"/>
      </w:pPr>
      <w:r>
        <w:separator/>
      </w:r>
    </w:p>
  </w:footnote>
  <w:footnote w:type="continuationSeparator" w:id="0">
    <w:p w14:paraId="0C5BF07F" w14:textId="77777777" w:rsidR="00884FF3" w:rsidRDefault="00884F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517182"/>
    <w:multiLevelType w:val="hybridMultilevel"/>
    <w:tmpl w:val="331C18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194FF6"/>
    <w:multiLevelType w:val="hybridMultilevel"/>
    <w:tmpl w:val="8AB4B08C"/>
    <w:lvl w:ilvl="0" w:tplc="F42CEE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frxzv2e0esd9evww95d2t82dtv2xervztd&quot;&gt;My EndNote Library&lt;record-ids&gt;&lt;item&gt;324&lt;/item&gt;&lt;/record-ids&gt;&lt;/item&gt;&lt;/Libraries&gt;"/>
  </w:docVars>
  <w:rsids>
    <w:rsidRoot w:val="00B1556B"/>
    <w:rsid w:val="00004CA7"/>
    <w:rsid w:val="0002723E"/>
    <w:rsid w:val="00030CEB"/>
    <w:rsid w:val="000366C6"/>
    <w:rsid w:val="00045102"/>
    <w:rsid w:val="0007037A"/>
    <w:rsid w:val="00080B41"/>
    <w:rsid w:val="0008536D"/>
    <w:rsid w:val="000A1E4E"/>
    <w:rsid w:val="000A755B"/>
    <w:rsid w:val="000C78AB"/>
    <w:rsid w:val="000D6D0B"/>
    <w:rsid w:val="0011388E"/>
    <w:rsid w:val="00123A41"/>
    <w:rsid w:val="00184719"/>
    <w:rsid w:val="0019184B"/>
    <w:rsid w:val="001B3A74"/>
    <w:rsid w:val="001C786C"/>
    <w:rsid w:val="001D17BC"/>
    <w:rsid w:val="001F6476"/>
    <w:rsid w:val="00227A82"/>
    <w:rsid w:val="00242BF7"/>
    <w:rsid w:val="0025238D"/>
    <w:rsid w:val="0026010A"/>
    <w:rsid w:val="00263CE1"/>
    <w:rsid w:val="002821F2"/>
    <w:rsid w:val="002958F4"/>
    <w:rsid w:val="002A0A98"/>
    <w:rsid w:val="002C2FAC"/>
    <w:rsid w:val="002D7CB6"/>
    <w:rsid w:val="002F2A02"/>
    <w:rsid w:val="00301D56"/>
    <w:rsid w:val="00313FB4"/>
    <w:rsid w:val="00341525"/>
    <w:rsid w:val="00355A84"/>
    <w:rsid w:val="003617AA"/>
    <w:rsid w:val="00365D23"/>
    <w:rsid w:val="0037314D"/>
    <w:rsid w:val="003748CC"/>
    <w:rsid w:val="00395086"/>
    <w:rsid w:val="003A2C71"/>
    <w:rsid w:val="003A70A0"/>
    <w:rsid w:val="003F65B4"/>
    <w:rsid w:val="00405394"/>
    <w:rsid w:val="0042185B"/>
    <w:rsid w:val="0044213D"/>
    <w:rsid w:val="004700B7"/>
    <w:rsid w:val="00471413"/>
    <w:rsid w:val="00493993"/>
    <w:rsid w:val="004A1207"/>
    <w:rsid w:val="004C4B44"/>
    <w:rsid w:val="004D4CAE"/>
    <w:rsid w:val="004E528F"/>
    <w:rsid w:val="00517C81"/>
    <w:rsid w:val="00523945"/>
    <w:rsid w:val="005246C9"/>
    <w:rsid w:val="005A3100"/>
    <w:rsid w:val="005F164B"/>
    <w:rsid w:val="006121D1"/>
    <w:rsid w:val="00633945"/>
    <w:rsid w:val="00656A08"/>
    <w:rsid w:val="00662300"/>
    <w:rsid w:val="0066569D"/>
    <w:rsid w:val="00672BD1"/>
    <w:rsid w:val="006A3620"/>
    <w:rsid w:val="00700F5D"/>
    <w:rsid w:val="00742993"/>
    <w:rsid w:val="00744166"/>
    <w:rsid w:val="00796952"/>
    <w:rsid w:val="007A088A"/>
    <w:rsid w:val="007C0E41"/>
    <w:rsid w:val="007E2F62"/>
    <w:rsid w:val="007E64C7"/>
    <w:rsid w:val="00803A16"/>
    <w:rsid w:val="00834899"/>
    <w:rsid w:val="00834EFD"/>
    <w:rsid w:val="00837B81"/>
    <w:rsid w:val="00860F03"/>
    <w:rsid w:val="0087705E"/>
    <w:rsid w:val="00884FF3"/>
    <w:rsid w:val="008857C3"/>
    <w:rsid w:val="00894EBC"/>
    <w:rsid w:val="008D3CD3"/>
    <w:rsid w:val="008E4C89"/>
    <w:rsid w:val="00901F1D"/>
    <w:rsid w:val="009647CE"/>
    <w:rsid w:val="00992FC3"/>
    <w:rsid w:val="009C2398"/>
    <w:rsid w:val="009C27E5"/>
    <w:rsid w:val="009E73AB"/>
    <w:rsid w:val="009F7E38"/>
    <w:rsid w:val="00A01CAF"/>
    <w:rsid w:val="00A151AF"/>
    <w:rsid w:val="00A217F4"/>
    <w:rsid w:val="00A54279"/>
    <w:rsid w:val="00A8611B"/>
    <w:rsid w:val="00A87A4A"/>
    <w:rsid w:val="00AA1022"/>
    <w:rsid w:val="00AE3082"/>
    <w:rsid w:val="00B039DF"/>
    <w:rsid w:val="00B0713D"/>
    <w:rsid w:val="00B14A5F"/>
    <w:rsid w:val="00B1556B"/>
    <w:rsid w:val="00B5437D"/>
    <w:rsid w:val="00B70538"/>
    <w:rsid w:val="00B808FC"/>
    <w:rsid w:val="00B96F96"/>
    <w:rsid w:val="00BE1402"/>
    <w:rsid w:val="00C13672"/>
    <w:rsid w:val="00C50187"/>
    <w:rsid w:val="00CE02D6"/>
    <w:rsid w:val="00CE1A8A"/>
    <w:rsid w:val="00CF79E8"/>
    <w:rsid w:val="00D008BB"/>
    <w:rsid w:val="00D31F4E"/>
    <w:rsid w:val="00D631D1"/>
    <w:rsid w:val="00DA7F00"/>
    <w:rsid w:val="00DC38E3"/>
    <w:rsid w:val="00E0047A"/>
    <w:rsid w:val="00E0726C"/>
    <w:rsid w:val="00E11512"/>
    <w:rsid w:val="00E201C9"/>
    <w:rsid w:val="00E5528A"/>
    <w:rsid w:val="00E723F5"/>
    <w:rsid w:val="00E94F3C"/>
    <w:rsid w:val="00EE39E5"/>
    <w:rsid w:val="00F0215F"/>
    <w:rsid w:val="00F02D0E"/>
    <w:rsid w:val="00F05F58"/>
    <w:rsid w:val="00F20304"/>
    <w:rsid w:val="00F37379"/>
    <w:rsid w:val="00F6254B"/>
    <w:rsid w:val="00F879DB"/>
    <w:rsid w:val="00F9448E"/>
    <w:rsid w:val="00F9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B9B5"/>
  <w15:docId w15:val="{BCB3A764-DDB4-432F-AFF3-7C9BA03B8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56B"/>
  </w:style>
  <w:style w:type="paragraph" w:styleId="Heading1">
    <w:name w:val="heading 1"/>
    <w:next w:val="Normal"/>
    <w:link w:val="Heading1Char"/>
    <w:rsid w:val="00B1556B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360" w:lineRule="auto"/>
      <w:outlineLvl w:val="0"/>
    </w:pPr>
    <w:rPr>
      <w:rFonts w:ascii="Arial Bold" w:eastAsia="Arial Unicode MS" w:hAnsi="Arial Unicode MS" w:cs="Arial Unicode MS"/>
      <w:color w:val="000000"/>
      <w:kern w:val="32"/>
      <w:sz w:val="32"/>
      <w:szCs w:val="32"/>
      <w:u w:color="000000"/>
      <w:bdr w:val="nil"/>
    </w:rPr>
  </w:style>
  <w:style w:type="paragraph" w:styleId="Heading2">
    <w:name w:val="heading 2"/>
    <w:link w:val="Heading2Char"/>
    <w:rsid w:val="00B1556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  <w:outlineLvl w:val="1"/>
    </w:pPr>
    <w:rPr>
      <w:rFonts w:ascii="Times New Roman Bold" w:eastAsia="Arial Unicode MS" w:hAnsi="Arial Unicode MS" w:cs="Arial Unicode MS"/>
      <w:color w:val="000000"/>
      <w:sz w:val="36"/>
      <w:szCs w:val="36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556B"/>
    <w:rPr>
      <w:rFonts w:ascii="Arial Bold" w:eastAsia="Arial Unicode MS" w:hAnsi="Arial Unicode MS" w:cs="Arial Unicode MS"/>
      <w:color w:val="000000"/>
      <w:kern w:val="32"/>
      <w:sz w:val="32"/>
      <w:szCs w:val="32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rsid w:val="00B1556B"/>
    <w:rPr>
      <w:rFonts w:ascii="Times New Roman Bold" w:eastAsia="Arial Unicode MS" w:hAnsi="Arial Unicode MS" w:cs="Arial Unicode MS"/>
      <w:color w:val="000000"/>
      <w:sz w:val="36"/>
      <w:szCs w:val="36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155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5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55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56B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556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556B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5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56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55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5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5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5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5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556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6B"/>
  </w:style>
  <w:style w:type="paragraph" w:styleId="Footer">
    <w:name w:val="footer"/>
    <w:basedOn w:val="Normal"/>
    <w:link w:val="FooterChar"/>
    <w:uiPriority w:val="99"/>
    <w:unhideWhenUsed/>
    <w:rsid w:val="00B1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6B"/>
  </w:style>
  <w:style w:type="character" w:customStyle="1" w:styleId="apple-converted-space">
    <w:name w:val="apple-converted-space"/>
    <w:basedOn w:val="DefaultParagraphFont"/>
    <w:rsid w:val="00B1556B"/>
  </w:style>
  <w:style w:type="paragraph" w:styleId="ListParagraph">
    <w:name w:val="List Paragraph"/>
    <w:basedOn w:val="Normal"/>
    <w:uiPriority w:val="34"/>
    <w:qFormat/>
    <w:rsid w:val="00B1556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1556B"/>
    <w:rPr>
      <w:b/>
      <w:bCs/>
    </w:rPr>
  </w:style>
  <w:style w:type="character" w:styleId="Hyperlink">
    <w:name w:val="Hyperlink"/>
    <w:uiPriority w:val="99"/>
    <w:unhideWhenUsed/>
    <w:rsid w:val="00B1556B"/>
    <w:rPr>
      <w:color w:val="2149A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utler</dc:creator>
  <cp:keywords/>
  <dc:description/>
  <cp:lastModifiedBy>Fadrillan, Anna Karyll - Manila</cp:lastModifiedBy>
  <cp:revision>3</cp:revision>
  <dcterms:created xsi:type="dcterms:W3CDTF">2017-05-23T04:44:00Z</dcterms:created>
  <dcterms:modified xsi:type="dcterms:W3CDTF">2017-05-23T04:45:00Z</dcterms:modified>
</cp:coreProperties>
</file>